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19492" w14:textId="1B8730DE" w:rsidR="000E7332" w:rsidRPr="00B61F17" w:rsidRDefault="00D66893" w:rsidP="000E7332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9 </w:t>
      </w:r>
      <w:r w:rsidR="000E7332" w:rsidRPr="00B61F17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0E7332" w:rsidRPr="00B61F17">
        <w:rPr>
          <w:b/>
          <w:sz w:val="24"/>
          <w:szCs w:val="24"/>
        </w:rPr>
        <w:t xml:space="preserve"> </w:t>
      </w:r>
      <w:r w:rsidR="000E7332" w:rsidRPr="00B61F17">
        <w:rPr>
          <w:sz w:val="24"/>
          <w:szCs w:val="24"/>
        </w:rPr>
        <w:t>The association of participant BMI change at a large southwestern university over the Spring semester and roommate BMI at the start of Spring (</w:t>
      </w:r>
      <w:r w:rsidR="000E7332">
        <w:rPr>
          <w:sz w:val="24"/>
          <w:szCs w:val="24"/>
        </w:rPr>
        <w:t xml:space="preserve">model I; </w:t>
      </w:r>
      <w:r w:rsidR="000E7332" w:rsidRPr="00B61F17">
        <w:rPr>
          <w:sz w:val="24"/>
          <w:szCs w:val="24"/>
        </w:rPr>
        <w:t>n=68).</w:t>
      </w:r>
    </w:p>
    <w:tbl>
      <w:tblPr>
        <w:tblW w:w="9457" w:type="dxa"/>
        <w:tblInd w:w="94" w:type="dxa"/>
        <w:tblLook w:val="04A0" w:firstRow="1" w:lastRow="0" w:firstColumn="1" w:lastColumn="0" w:noHBand="0" w:noVBand="1"/>
      </w:tblPr>
      <w:tblGrid>
        <w:gridCol w:w="2984"/>
        <w:gridCol w:w="2250"/>
        <w:gridCol w:w="920"/>
        <w:gridCol w:w="790"/>
        <w:gridCol w:w="1620"/>
        <w:gridCol w:w="893"/>
      </w:tblGrid>
      <w:tr w:rsidR="000E7332" w:rsidRPr="00B61F17" w14:paraId="1E76B541" w14:textId="77777777" w:rsidTr="007C5AE3">
        <w:trPr>
          <w:trHeight w:val="330"/>
        </w:trPr>
        <w:tc>
          <w:tcPr>
            <w:tcW w:w="2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D7058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A880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C09BF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FEB6A9" w14:textId="77777777" w:rsidR="000E7332" w:rsidRPr="00B61F17" w:rsidRDefault="000E7332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235CF" w14:textId="77777777" w:rsidR="000E7332" w:rsidRPr="00B61F17" w:rsidRDefault="000E7332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F375" w14:textId="77777777" w:rsidR="000E7332" w:rsidRPr="00B61F17" w:rsidRDefault="000E7332" w:rsidP="007C5AE3">
            <w:pPr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 w:rsidRPr="00B61F17"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E7332" w:rsidRPr="00B61F17" w14:paraId="05C553D3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389C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82C6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86B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6FB1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5A7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5.09, 25.6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D508" w14:textId="77777777" w:rsidR="000E7332" w:rsidRPr="00B61F17" w:rsidRDefault="000E7332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 w:rsidRPr="00B61F17">
              <w:rPr>
                <w:b/>
                <w:color w:val="000000"/>
                <w:sz w:val="24"/>
                <w:szCs w:val="24"/>
              </w:rPr>
              <w:t>0.007</w:t>
            </w:r>
          </w:p>
        </w:tc>
      </w:tr>
      <w:tr w:rsidR="000E7332" w:rsidRPr="00B61F17" w14:paraId="49F13F0C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76CD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9CAC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240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A8AD4" w14:textId="77777777" w:rsidR="000E7332" w:rsidRPr="00B61F17" w:rsidRDefault="000E733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CF17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8AAA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</w:tr>
      <w:tr w:rsidR="000E7332" w:rsidRPr="00B61F17" w14:paraId="46F549F0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9E67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B69A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BFA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6AFB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BC4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-1.02, -0.1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63BF" w14:textId="77777777" w:rsidR="000E7332" w:rsidRPr="00B61F17" w:rsidRDefault="000E7332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 w:rsidRPr="00B61F17">
              <w:rPr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0E7332" w:rsidRPr="00B61F17" w14:paraId="7FB66CA8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54D4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1E48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51F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E5E92" w14:textId="77777777" w:rsidR="000E7332" w:rsidRPr="00B61F17" w:rsidRDefault="000E733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C561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8DF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</w:tr>
      <w:tr w:rsidR="000E7332" w:rsidRPr="00B61F17" w14:paraId="17DEDAF9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D95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AD0B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5683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BF6D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84A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-0.31, 0.3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717F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879</w:t>
            </w:r>
          </w:p>
        </w:tc>
      </w:tr>
      <w:tr w:rsidR="000E7332" w:rsidRPr="00B61F17" w14:paraId="589F9372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4105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Pell Grant recipi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505B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058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B5F47" w14:textId="77777777" w:rsidR="000E7332" w:rsidRPr="00B61F17" w:rsidRDefault="000E733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026F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156C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</w:tr>
      <w:tr w:rsidR="000E7332" w:rsidRPr="00B61F17" w14:paraId="64BD7085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3A1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1CF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8CF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9BB7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8B0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-0.51, 0.1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FF7E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308</w:t>
            </w:r>
          </w:p>
        </w:tc>
      </w:tr>
      <w:tr w:rsidR="000E7332" w:rsidRPr="00B61F17" w14:paraId="14CDD3E9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7FCC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Camp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9B03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9D21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8C911" w14:textId="77777777" w:rsidR="000E7332" w:rsidRPr="00B61F17" w:rsidRDefault="000E733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4EFD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3A7F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</w:tr>
      <w:tr w:rsidR="000E7332" w:rsidRPr="00B61F17" w14:paraId="1430A5B8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46D8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A4F6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8B2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01DE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2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8F92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-0.61, 0.1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996C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255</w:t>
            </w:r>
          </w:p>
        </w:tc>
      </w:tr>
      <w:tr w:rsidR="000E7332" w:rsidRPr="00B61F17" w14:paraId="7F73E81E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4362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 xml:space="preserve">Participant </w:t>
            </w:r>
            <w:r>
              <w:rPr>
                <w:color w:val="000000"/>
                <w:sz w:val="24"/>
                <w:szCs w:val="24"/>
              </w:rPr>
              <w:t xml:space="preserve">BMI @ </w:t>
            </w:r>
            <w:r w:rsidRPr="00B61F17">
              <w:rPr>
                <w:color w:val="000000"/>
                <w:sz w:val="24"/>
                <w:szCs w:val="24"/>
              </w:rPr>
              <w:t xml:space="preserve">Time 3 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E1A3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1EA8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0D8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E90D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0.99, 1.06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77DA" w14:textId="77777777" w:rsidR="000E7332" w:rsidRPr="00B61F17" w:rsidRDefault="000E7332" w:rsidP="007C5AE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B61F17">
              <w:rPr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E7332" w:rsidRPr="00B61F17" w14:paraId="1883DA39" w14:textId="77777777" w:rsidTr="007C5AE3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C5E8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 xml:space="preserve">Roommate </w:t>
            </w:r>
            <w:r>
              <w:rPr>
                <w:color w:val="000000"/>
                <w:sz w:val="24"/>
                <w:szCs w:val="24"/>
              </w:rPr>
              <w:t xml:space="preserve">BMI @ </w:t>
            </w:r>
            <w:r w:rsidRPr="00B61F17">
              <w:rPr>
                <w:color w:val="000000"/>
                <w:sz w:val="24"/>
                <w:szCs w:val="24"/>
              </w:rPr>
              <w:t xml:space="preserve">Time 3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0443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D53E9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8D5C0" w14:textId="77777777" w:rsidR="000E7332" w:rsidRPr="00B61F17" w:rsidRDefault="000E733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2B3A" w14:textId="77777777" w:rsidR="000E7332" w:rsidRPr="00B61F17" w:rsidRDefault="000E7332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0.02, 0.1</w:t>
            </w:r>
            <w:r>
              <w:rPr>
                <w:color w:val="000000"/>
                <w:sz w:val="24"/>
                <w:szCs w:val="24"/>
              </w:rPr>
              <w:t>0</w:t>
            </w:r>
            <w:r w:rsidRPr="00B61F17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08F0" w14:textId="77777777" w:rsidR="000E7332" w:rsidRPr="00B61F17" w:rsidRDefault="000E7332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 w:rsidRPr="00B61F17">
              <w:rPr>
                <w:b/>
                <w:color w:val="000000"/>
                <w:sz w:val="24"/>
                <w:szCs w:val="24"/>
              </w:rPr>
              <w:t>0.002</w:t>
            </w:r>
          </w:p>
        </w:tc>
      </w:tr>
    </w:tbl>
    <w:p w14:paraId="155779ED" w14:textId="77777777" w:rsidR="000E7332" w:rsidRPr="00B61F17" w:rsidRDefault="000E7332" w:rsidP="000E7332">
      <w:pPr>
        <w:spacing w:after="200"/>
        <w:rPr>
          <w:sz w:val="24"/>
          <w:szCs w:val="24"/>
        </w:rPr>
      </w:pPr>
      <w:r w:rsidRPr="00B61F17">
        <w:rPr>
          <w:sz w:val="24"/>
          <w:szCs w:val="24"/>
        </w:rPr>
        <w:t>Boldface indicates statistical significance (p&lt;0.05)</w:t>
      </w:r>
    </w:p>
    <w:p w14:paraId="26BB7CB4" w14:textId="77777777" w:rsidR="000E7332" w:rsidRDefault="000E7332"/>
    <w:sectPr w:rsidR="000E7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32"/>
    <w:rsid w:val="000E7332"/>
    <w:rsid w:val="00D6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6AB3"/>
  <w15:chartTrackingRefBased/>
  <w15:docId w15:val="{DA19EFED-45B9-4741-9137-BD3D18BD2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3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7:00Z</dcterms:created>
  <dcterms:modified xsi:type="dcterms:W3CDTF">2020-11-16T12:08:00Z</dcterms:modified>
</cp:coreProperties>
</file>